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BC0AF" w14:textId="77777777" w:rsidR="0070512E" w:rsidRPr="00971478" w:rsidRDefault="0070512E" w:rsidP="0070512E">
      <w:pPr>
        <w:rPr>
          <w:b/>
          <w:bCs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1F1D89CE" wp14:editId="4B3C6912">
            <wp:simplePos x="0" y="0"/>
            <wp:positionH relativeFrom="column">
              <wp:posOffset>8001000</wp:posOffset>
            </wp:positionH>
            <wp:positionV relativeFrom="paragraph">
              <wp:posOffset>218440</wp:posOffset>
            </wp:positionV>
            <wp:extent cx="5274310" cy="3767455"/>
            <wp:effectExtent l="0" t="0" r="2540" b="4445"/>
            <wp:wrapNone/>
            <wp:docPr id="1067890453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8904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1478">
        <w:rPr>
          <w:rFonts w:hint="eastAsia"/>
          <w:b/>
          <w:bCs/>
          <w:sz w:val="24"/>
          <w:szCs w:val="28"/>
        </w:rPr>
        <w:t>Table S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5324"/>
      </w:tblGrid>
      <w:tr w:rsidR="0070512E" w:rsidRPr="00971478" w14:paraId="00F2C3D9" w14:textId="77777777" w:rsidTr="0078555D">
        <w:tc>
          <w:tcPr>
            <w:tcW w:w="2972" w:type="dxa"/>
          </w:tcPr>
          <w:p w14:paraId="12EBC3D5" w14:textId="77777777" w:rsidR="0070512E" w:rsidRPr="00971478" w:rsidRDefault="0070512E" w:rsidP="0078555D">
            <w:r w:rsidRPr="00971478">
              <w:rPr>
                <w:rFonts w:hint="eastAsia"/>
              </w:rPr>
              <w:t>Primers</w:t>
            </w:r>
          </w:p>
        </w:tc>
        <w:tc>
          <w:tcPr>
            <w:tcW w:w="5324" w:type="dxa"/>
          </w:tcPr>
          <w:p w14:paraId="79C47614" w14:textId="77777777" w:rsidR="0070512E" w:rsidRPr="00971478" w:rsidRDefault="0070512E" w:rsidP="0078555D">
            <w:r w:rsidRPr="00971478">
              <w:rPr>
                <w:rFonts w:hint="eastAsia"/>
              </w:rPr>
              <w:t>Sequence (5</w:t>
            </w:r>
            <w:r w:rsidRPr="00971478">
              <w:t>’</w:t>
            </w:r>
            <w:r w:rsidRPr="00971478">
              <w:rPr>
                <w:rFonts w:hint="eastAsia"/>
              </w:rPr>
              <w:t>-3</w:t>
            </w:r>
            <w:r w:rsidRPr="00971478">
              <w:t>’</w:t>
            </w:r>
            <w:r w:rsidRPr="00971478">
              <w:rPr>
                <w:rFonts w:hint="eastAsia"/>
              </w:rPr>
              <w:t>)</w:t>
            </w:r>
          </w:p>
        </w:tc>
      </w:tr>
      <w:tr w:rsidR="0070512E" w:rsidRPr="00971478" w14:paraId="482C9F07" w14:textId="77777777" w:rsidTr="0078555D">
        <w:trPr>
          <w:trHeight w:val="111"/>
        </w:trPr>
        <w:tc>
          <w:tcPr>
            <w:tcW w:w="2972" w:type="dxa"/>
            <w:vMerge w:val="restart"/>
          </w:tcPr>
          <w:p w14:paraId="7C500291" w14:textId="5A738928" w:rsidR="0070512E" w:rsidRPr="00971478" w:rsidRDefault="0070512E" w:rsidP="0078555D">
            <w:r w:rsidRPr="00971478">
              <w:rPr>
                <w:b/>
                <w:bCs/>
              </w:rPr>
              <w:t>RPS7</w:t>
            </w:r>
          </w:p>
        </w:tc>
        <w:tc>
          <w:tcPr>
            <w:tcW w:w="5324" w:type="dxa"/>
          </w:tcPr>
          <w:p w14:paraId="247F715C" w14:textId="7D58C368" w:rsidR="0070512E" w:rsidRPr="00971478" w:rsidRDefault="0070512E" w:rsidP="0078555D">
            <w:r w:rsidRPr="00971478">
              <w:rPr>
                <w:rFonts w:hint="eastAsia"/>
              </w:rPr>
              <w:t>F: ATCCAAGTCCGGCTAGTACG</w:t>
            </w:r>
          </w:p>
        </w:tc>
      </w:tr>
      <w:tr w:rsidR="0070512E" w:rsidRPr="00971478" w14:paraId="1D69F65A" w14:textId="77777777" w:rsidTr="0078555D">
        <w:trPr>
          <w:trHeight w:val="110"/>
        </w:trPr>
        <w:tc>
          <w:tcPr>
            <w:tcW w:w="2972" w:type="dxa"/>
            <w:vMerge/>
          </w:tcPr>
          <w:p w14:paraId="72DDA9C1" w14:textId="77777777" w:rsidR="0070512E" w:rsidRPr="00971478" w:rsidRDefault="0070512E" w:rsidP="0078555D"/>
        </w:tc>
        <w:tc>
          <w:tcPr>
            <w:tcW w:w="5324" w:type="dxa"/>
          </w:tcPr>
          <w:p w14:paraId="3CC645A1" w14:textId="1F7B4B75" w:rsidR="0070512E" w:rsidRPr="00971478" w:rsidRDefault="0070512E" w:rsidP="0078555D">
            <w:r w:rsidRPr="00971478">
              <w:rPr>
                <w:rFonts w:hint="eastAsia"/>
              </w:rPr>
              <w:t>R: GGCTGCCATCTAGTTTGACG</w:t>
            </w:r>
          </w:p>
        </w:tc>
      </w:tr>
      <w:tr w:rsidR="0070512E" w:rsidRPr="00971478" w14:paraId="6CDD5B77" w14:textId="77777777" w:rsidTr="0078555D">
        <w:trPr>
          <w:trHeight w:val="310"/>
        </w:trPr>
        <w:tc>
          <w:tcPr>
            <w:tcW w:w="2972" w:type="dxa"/>
            <w:vMerge w:val="restart"/>
          </w:tcPr>
          <w:p w14:paraId="051C8B67" w14:textId="1C77C271" w:rsidR="0070512E" w:rsidRPr="00971478" w:rsidRDefault="0070512E" w:rsidP="0078555D">
            <w:r w:rsidRPr="00971478">
              <w:rPr>
                <w:b/>
                <w:bCs/>
              </w:rPr>
              <w:t>NID1</w:t>
            </w:r>
          </w:p>
        </w:tc>
        <w:tc>
          <w:tcPr>
            <w:tcW w:w="5324" w:type="dxa"/>
          </w:tcPr>
          <w:p w14:paraId="331CA471" w14:textId="4209CDAB" w:rsidR="0070512E" w:rsidRPr="00971478" w:rsidRDefault="0070512E" w:rsidP="0078555D">
            <w:r w:rsidRPr="00971478">
              <w:rPr>
                <w:rFonts w:hint="eastAsia"/>
              </w:rPr>
              <w:t>F:</w:t>
            </w:r>
            <w:r w:rsidRPr="00971478">
              <w:t xml:space="preserve"> </w:t>
            </w:r>
            <w:r w:rsidRPr="00971478">
              <w:rPr>
                <w:rFonts w:hint="eastAsia"/>
              </w:rPr>
              <w:t>GACTGACCTTCGATGCGTTC</w:t>
            </w:r>
            <w:r w:rsidRPr="00971478">
              <w:t xml:space="preserve"> </w:t>
            </w:r>
          </w:p>
        </w:tc>
      </w:tr>
      <w:tr w:rsidR="0070512E" w:rsidRPr="00971478" w14:paraId="68571812" w14:textId="77777777" w:rsidTr="0078555D">
        <w:trPr>
          <w:trHeight w:val="310"/>
        </w:trPr>
        <w:tc>
          <w:tcPr>
            <w:tcW w:w="2972" w:type="dxa"/>
            <w:vMerge/>
          </w:tcPr>
          <w:p w14:paraId="030ACAF6" w14:textId="77777777" w:rsidR="0070512E" w:rsidRPr="00971478" w:rsidRDefault="0070512E" w:rsidP="0078555D"/>
        </w:tc>
        <w:tc>
          <w:tcPr>
            <w:tcW w:w="5324" w:type="dxa"/>
          </w:tcPr>
          <w:p w14:paraId="5018F40B" w14:textId="78F40A09" w:rsidR="0070512E" w:rsidRPr="00971478" w:rsidRDefault="0070512E" w:rsidP="0078555D">
            <w:r w:rsidRPr="00971478">
              <w:rPr>
                <w:rFonts w:hint="eastAsia"/>
              </w:rPr>
              <w:t>R:</w:t>
            </w:r>
            <w:r w:rsidRPr="00971478">
              <w:t xml:space="preserve"> </w:t>
            </w:r>
            <w:r w:rsidRPr="00971478">
              <w:rPr>
                <w:rFonts w:hint="eastAsia"/>
              </w:rPr>
              <w:t>CAAGATCGAGAGCAACCACG</w:t>
            </w:r>
          </w:p>
        </w:tc>
      </w:tr>
      <w:tr w:rsidR="0070512E" w:rsidRPr="00971478" w14:paraId="3DE5EB74" w14:textId="77777777" w:rsidTr="0078555D">
        <w:trPr>
          <w:trHeight w:val="155"/>
        </w:trPr>
        <w:tc>
          <w:tcPr>
            <w:tcW w:w="2972" w:type="dxa"/>
            <w:vMerge w:val="restart"/>
          </w:tcPr>
          <w:p w14:paraId="704365B8" w14:textId="12B0CF7C" w:rsidR="0070512E" w:rsidRPr="00971478" w:rsidRDefault="0070512E" w:rsidP="0078555D">
            <w:r w:rsidRPr="00971478">
              <w:rPr>
                <w:b/>
                <w:bCs/>
              </w:rPr>
              <w:t>FABP1</w:t>
            </w:r>
          </w:p>
        </w:tc>
        <w:tc>
          <w:tcPr>
            <w:tcW w:w="5324" w:type="dxa"/>
          </w:tcPr>
          <w:p w14:paraId="64A2355C" w14:textId="04AD8EFB" w:rsidR="0070512E" w:rsidRPr="00971478" w:rsidRDefault="0070512E" w:rsidP="0078555D">
            <w:pPr>
              <w:jc w:val="left"/>
            </w:pPr>
            <w:r w:rsidRPr="00971478">
              <w:rPr>
                <w:rFonts w:hint="eastAsia"/>
              </w:rPr>
              <w:t>F:</w:t>
            </w:r>
            <w:r w:rsidRPr="00971478">
              <w:t xml:space="preserve"> AGTTTCTCCGGCAAGTACCA-</w:t>
            </w:r>
          </w:p>
        </w:tc>
      </w:tr>
      <w:tr w:rsidR="0070512E" w:rsidRPr="00971478" w14:paraId="29D61C60" w14:textId="77777777" w:rsidTr="0078555D">
        <w:trPr>
          <w:trHeight w:val="155"/>
        </w:trPr>
        <w:tc>
          <w:tcPr>
            <w:tcW w:w="2972" w:type="dxa"/>
            <w:vMerge/>
          </w:tcPr>
          <w:p w14:paraId="3886A399" w14:textId="77777777" w:rsidR="0070512E" w:rsidRPr="00971478" w:rsidRDefault="0070512E" w:rsidP="0078555D"/>
        </w:tc>
        <w:tc>
          <w:tcPr>
            <w:tcW w:w="5324" w:type="dxa"/>
          </w:tcPr>
          <w:p w14:paraId="203EF1FC" w14:textId="7ABFC424" w:rsidR="0070512E" w:rsidRPr="00971478" w:rsidRDefault="0070512E" w:rsidP="0078555D">
            <w:r w:rsidRPr="00971478">
              <w:rPr>
                <w:rFonts w:hint="eastAsia"/>
              </w:rPr>
              <w:t xml:space="preserve">R: </w:t>
            </w:r>
            <w:r w:rsidRPr="00971478">
              <w:t>CCCCACCGTGAATTCGTTTT</w:t>
            </w:r>
          </w:p>
        </w:tc>
      </w:tr>
      <w:tr w:rsidR="0070512E" w:rsidRPr="00971478" w14:paraId="2353D19E" w14:textId="77777777" w:rsidTr="0078555D">
        <w:trPr>
          <w:trHeight w:val="155"/>
        </w:trPr>
        <w:tc>
          <w:tcPr>
            <w:tcW w:w="2972" w:type="dxa"/>
            <w:vMerge w:val="restart"/>
          </w:tcPr>
          <w:p w14:paraId="78BD31F0" w14:textId="77777777" w:rsidR="0070512E" w:rsidRPr="00971478" w:rsidRDefault="0070512E" w:rsidP="0070512E">
            <w:pPr>
              <w:rPr>
                <w:b/>
                <w:bCs/>
              </w:rPr>
            </w:pPr>
            <w:r w:rsidRPr="00971478">
              <w:rPr>
                <w:b/>
                <w:bCs/>
              </w:rPr>
              <w:t>S100A4</w:t>
            </w:r>
          </w:p>
          <w:p w14:paraId="160B61D3" w14:textId="746F733C" w:rsidR="0070512E" w:rsidRPr="00971478" w:rsidRDefault="0070512E" w:rsidP="0070512E"/>
        </w:tc>
        <w:tc>
          <w:tcPr>
            <w:tcW w:w="5324" w:type="dxa"/>
          </w:tcPr>
          <w:p w14:paraId="4DB4920D" w14:textId="7168B5A8" w:rsidR="0070512E" w:rsidRPr="00971478" w:rsidRDefault="0070512E" w:rsidP="0070512E">
            <w:r w:rsidRPr="00971478">
              <w:rPr>
                <w:rFonts w:hint="eastAsia"/>
              </w:rPr>
              <w:t>F:</w:t>
            </w:r>
            <w:r w:rsidRPr="00971478">
              <w:t xml:space="preserve"> </w:t>
            </w:r>
            <w:r w:rsidRPr="00971478">
              <w:rPr>
                <w:rFonts w:hint="eastAsia"/>
                <w:color w:val="000000" w:themeColor="text1"/>
              </w:rPr>
              <w:t>GATGAGCAACTTGGACAGCAA</w:t>
            </w:r>
          </w:p>
        </w:tc>
      </w:tr>
      <w:tr w:rsidR="0070512E" w:rsidRPr="00971478" w14:paraId="45743F08" w14:textId="77777777" w:rsidTr="0078555D">
        <w:trPr>
          <w:trHeight w:val="155"/>
        </w:trPr>
        <w:tc>
          <w:tcPr>
            <w:tcW w:w="2972" w:type="dxa"/>
            <w:vMerge/>
          </w:tcPr>
          <w:p w14:paraId="619D6C85" w14:textId="77777777" w:rsidR="0070512E" w:rsidRPr="00971478" w:rsidRDefault="0070512E" w:rsidP="0070512E"/>
        </w:tc>
        <w:tc>
          <w:tcPr>
            <w:tcW w:w="5324" w:type="dxa"/>
          </w:tcPr>
          <w:p w14:paraId="6F590726" w14:textId="7E0F51C8" w:rsidR="0070512E" w:rsidRPr="00971478" w:rsidRDefault="0070512E" w:rsidP="0070512E">
            <w:r w:rsidRPr="00971478">
              <w:rPr>
                <w:rFonts w:hint="eastAsia"/>
              </w:rPr>
              <w:t xml:space="preserve">R: </w:t>
            </w:r>
            <w:r w:rsidRPr="00971478">
              <w:rPr>
                <w:rFonts w:hint="eastAsia"/>
                <w:color w:val="000000" w:themeColor="text1"/>
              </w:rPr>
              <w:t>CTGGGCTGCTTATCTGGGAAG</w:t>
            </w:r>
          </w:p>
        </w:tc>
      </w:tr>
      <w:tr w:rsidR="0070512E" w:rsidRPr="00971478" w14:paraId="175B45E6" w14:textId="77777777" w:rsidTr="0078555D">
        <w:trPr>
          <w:trHeight w:val="155"/>
        </w:trPr>
        <w:tc>
          <w:tcPr>
            <w:tcW w:w="2972" w:type="dxa"/>
            <w:vMerge w:val="restart"/>
          </w:tcPr>
          <w:p w14:paraId="00A65FC7" w14:textId="77777777" w:rsidR="0070512E" w:rsidRPr="00971478" w:rsidRDefault="0070512E" w:rsidP="0070512E">
            <w:pPr>
              <w:rPr>
                <w:b/>
                <w:bCs/>
              </w:rPr>
            </w:pPr>
            <w:r w:rsidRPr="00971478">
              <w:rPr>
                <w:b/>
                <w:bCs/>
              </w:rPr>
              <w:t>TSC22D1</w:t>
            </w:r>
          </w:p>
          <w:p w14:paraId="17A2E40F" w14:textId="6FED60C5" w:rsidR="0070512E" w:rsidRPr="00971478" w:rsidRDefault="0070512E" w:rsidP="0070512E"/>
        </w:tc>
        <w:tc>
          <w:tcPr>
            <w:tcW w:w="5324" w:type="dxa"/>
          </w:tcPr>
          <w:p w14:paraId="5F13D83B" w14:textId="7B9C5BCE" w:rsidR="0070512E" w:rsidRPr="00971478" w:rsidRDefault="0070512E" w:rsidP="0070512E">
            <w:r w:rsidRPr="00971478">
              <w:rPr>
                <w:rFonts w:hint="eastAsia"/>
              </w:rPr>
              <w:t>F:</w:t>
            </w:r>
            <w:r w:rsidRPr="00971478">
              <w:t xml:space="preserve"> AGTTTCTCCGGCAAGTACCA-</w:t>
            </w:r>
          </w:p>
        </w:tc>
      </w:tr>
      <w:tr w:rsidR="0070512E" w:rsidRPr="00971478" w14:paraId="6C5AC442" w14:textId="77777777" w:rsidTr="0078555D">
        <w:trPr>
          <w:trHeight w:val="155"/>
        </w:trPr>
        <w:tc>
          <w:tcPr>
            <w:tcW w:w="2972" w:type="dxa"/>
            <w:vMerge/>
          </w:tcPr>
          <w:p w14:paraId="365567B3" w14:textId="77777777" w:rsidR="0070512E" w:rsidRPr="00971478" w:rsidRDefault="0070512E" w:rsidP="0070512E"/>
        </w:tc>
        <w:tc>
          <w:tcPr>
            <w:tcW w:w="5324" w:type="dxa"/>
          </w:tcPr>
          <w:p w14:paraId="05781F70" w14:textId="387AE160" w:rsidR="0070512E" w:rsidRPr="00971478" w:rsidRDefault="0070512E" w:rsidP="0070512E">
            <w:r w:rsidRPr="00971478">
              <w:rPr>
                <w:rFonts w:hint="eastAsia"/>
              </w:rPr>
              <w:t xml:space="preserve">R: </w:t>
            </w:r>
            <w:r w:rsidRPr="00971478">
              <w:t>CCCCACCGTGAATTCGTTTT</w:t>
            </w:r>
          </w:p>
        </w:tc>
      </w:tr>
      <w:tr w:rsidR="0070512E" w:rsidRPr="00971478" w14:paraId="1A1A939B" w14:textId="77777777" w:rsidTr="0078555D">
        <w:trPr>
          <w:trHeight w:val="155"/>
        </w:trPr>
        <w:tc>
          <w:tcPr>
            <w:tcW w:w="2972" w:type="dxa"/>
            <w:vMerge w:val="restart"/>
          </w:tcPr>
          <w:p w14:paraId="01135AA5" w14:textId="77777777" w:rsidR="0070512E" w:rsidRPr="00971478" w:rsidRDefault="0070512E" w:rsidP="0070512E">
            <w:pPr>
              <w:rPr>
                <w:b/>
                <w:bCs/>
              </w:rPr>
            </w:pPr>
            <w:r w:rsidRPr="00971478">
              <w:rPr>
                <w:rFonts w:hint="eastAsia"/>
                <w:b/>
                <w:bCs/>
              </w:rPr>
              <w:t>EGR1</w:t>
            </w:r>
          </w:p>
          <w:p w14:paraId="4004C2BD" w14:textId="77777777" w:rsidR="0070512E" w:rsidRPr="00971478" w:rsidRDefault="0070512E" w:rsidP="0070512E"/>
        </w:tc>
        <w:tc>
          <w:tcPr>
            <w:tcW w:w="5324" w:type="dxa"/>
          </w:tcPr>
          <w:p w14:paraId="11AFA35B" w14:textId="60EF5C6B" w:rsidR="0070512E" w:rsidRPr="00971478" w:rsidRDefault="0070512E" w:rsidP="0070512E">
            <w:r w:rsidRPr="00971478">
              <w:rPr>
                <w:rFonts w:hint="eastAsia"/>
              </w:rPr>
              <w:t>F:</w:t>
            </w:r>
            <w:r w:rsidRPr="00971478">
              <w:t xml:space="preserve"> AGCGTCAGGTCCCGTTTTC</w:t>
            </w:r>
          </w:p>
        </w:tc>
      </w:tr>
      <w:tr w:rsidR="0070512E" w:rsidRPr="00971478" w14:paraId="486AC2C4" w14:textId="77777777" w:rsidTr="0078555D">
        <w:trPr>
          <w:trHeight w:val="155"/>
        </w:trPr>
        <w:tc>
          <w:tcPr>
            <w:tcW w:w="2972" w:type="dxa"/>
            <w:vMerge/>
          </w:tcPr>
          <w:p w14:paraId="102A70AD" w14:textId="77777777" w:rsidR="0070512E" w:rsidRPr="00971478" w:rsidRDefault="0070512E" w:rsidP="0070512E"/>
        </w:tc>
        <w:tc>
          <w:tcPr>
            <w:tcW w:w="5324" w:type="dxa"/>
          </w:tcPr>
          <w:p w14:paraId="47314682" w14:textId="65B4A0E7" w:rsidR="0070512E" w:rsidRPr="00971478" w:rsidRDefault="0070512E" w:rsidP="0070512E">
            <w:r w:rsidRPr="00971478">
              <w:rPr>
                <w:rFonts w:hint="eastAsia"/>
              </w:rPr>
              <w:t xml:space="preserve">R: </w:t>
            </w:r>
            <w:r w:rsidRPr="00971478">
              <w:t>CTGGTGCATTGTGTTGGGT</w:t>
            </w:r>
            <w:r w:rsidRPr="00971478">
              <w:rPr>
                <w:rFonts w:hint="eastAsia"/>
                <w:b/>
                <w:bCs/>
              </w:rPr>
              <w:t xml:space="preserve"> </w:t>
            </w:r>
          </w:p>
        </w:tc>
      </w:tr>
      <w:tr w:rsidR="0070512E" w:rsidRPr="00971478" w14:paraId="314DB2F9" w14:textId="77777777" w:rsidTr="0078555D">
        <w:trPr>
          <w:trHeight w:val="155"/>
        </w:trPr>
        <w:tc>
          <w:tcPr>
            <w:tcW w:w="2972" w:type="dxa"/>
            <w:vMerge w:val="restart"/>
          </w:tcPr>
          <w:p w14:paraId="5708A292" w14:textId="1CA76309" w:rsidR="0070512E" w:rsidRPr="00971478" w:rsidRDefault="0070512E" w:rsidP="0070512E">
            <w:r w:rsidRPr="00971478">
              <w:rPr>
                <w:rFonts w:hint="eastAsia"/>
                <w:b/>
                <w:bCs/>
              </w:rPr>
              <w:t xml:space="preserve">β-actin </w:t>
            </w:r>
          </w:p>
        </w:tc>
        <w:tc>
          <w:tcPr>
            <w:tcW w:w="5324" w:type="dxa"/>
          </w:tcPr>
          <w:p w14:paraId="015191A9" w14:textId="3C81098B" w:rsidR="0070512E" w:rsidRPr="00971478" w:rsidRDefault="0070512E" w:rsidP="0070512E">
            <w:r w:rsidRPr="00971478">
              <w:rPr>
                <w:rFonts w:hint="eastAsia"/>
              </w:rPr>
              <w:t xml:space="preserve">F: </w:t>
            </w:r>
            <w:r w:rsidRPr="00971478">
              <w:t>CCATCTACGAGGGCTATGCT</w:t>
            </w:r>
          </w:p>
        </w:tc>
      </w:tr>
      <w:tr w:rsidR="0070512E" w:rsidRPr="00971478" w14:paraId="3BC5676D" w14:textId="77777777" w:rsidTr="0078555D">
        <w:trPr>
          <w:trHeight w:val="155"/>
        </w:trPr>
        <w:tc>
          <w:tcPr>
            <w:tcW w:w="2972" w:type="dxa"/>
            <w:vMerge/>
          </w:tcPr>
          <w:p w14:paraId="239542B3" w14:textId="77777777" w:rsidR="0070512E" w:rsidRPr="00971478" w:rsidRDefault="0070512E" w:rsidP="0070512E"/>
        </w:tc>
        <w:tc>
          <w:tcPr>
            <w:tcW w:w="5324" w:type="dxa"/>
          </w:tcPr>
          <w:p w14:paraId="302CA512" w14:textId="7335CF5E" w:rsidR="0070512E" w:rsidRPr="00971478" w:rsidRDefault="0070512E" w:rsidP="0070512E">
            <w:pPr>
              <w:rPr>
                <w:rFonts w:ascii="Times New Roman" w:hAnsi="Times New Roman"/>
                <w:kern w:val="0"/>
                <w:szCs w:val="21"/>
              </w:rPr>
            </w:pPr>
            <w:r w:rsidRPr="00971478">
              <w:rPr>
                <w:rFonts w:hint="eastAsia"/>
              </w:rPr>
              <w:t xml:space="preserve">R: </w:t>
            </w:r>
            <w:r w:rsidRPr="00971478">
              <w:t>CTTTGATGTCACGCACGATT</w:t>
            </w:r>
          </w:p>
        </w:tc>
      </w:tr>
    </w:tbl>
    <w:p w14:paraId="6AB953B8" w14:textId="06C3AE6D" w:rsidR="00864F2D" w:rsidRPr="00971478" w:rsidRDefault="0025190F" w:rsidP="0025190F">
      <w:pPr>
        <w:rPr>
          <w:b/>
          <w:bCs/>
          <w:noProof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drawing>
          <wp:anchor distT="0" distB="0" distL="114300" distR="114300" simplePos="0" relativeHeight="251661312" behindDoc="0" locked="0" layoutInCell="1" allowOverlap="1" wp14:anchorId="3FEC392A" wp14:editId="6459D945">
            <wp:simplePos x="0" y="0"/>
            <wp:positionH relativeFrom="column">
              <wp:posOffset>8001000</wp:posOffset>
            </wp:positionH>
            <wp:positionV relativeFrom="paragraph">
              <wp:posOffset>218440</wp:posOffset>
            </wp:positionV>
            <wp:extent cx="5274310" cy="3767455"/>
            <wp:effectExtent l="0" t="0" r="2540" b="4445"/>
            <wp:wrapNone/>
            <wp:docPr id="1014953095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8904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64F2D" w:rsidRPr="00971478">
        <w:rPr>
          <w:b/>
          <w:bCs/>
          <w:noProof/>
          <w:sz w:val="24"/>
          <w:szCs w:val="28"/>
        </w:rPr>
        <w:t>Table S</w:t>
      </w:r>
      <w:r w:rsidR="00864F2D" w:rsidRPr="00971478">
        <w:rPr>
          <w:rFonts w:hint="eastAsia"/>
          <w:b/>
          <w:bCs/>
          <w:noProof/>
          <w:sz w:val="24"/>
          <w:szCs w:val="28"/>
        </w:rPr>
        <w:t>2</w:t>
      </w:r>
      <w:r w:rsidR="00864F2D" w:rsidRPr="00971478">
        <w:rPr>
          <w:b/>
          <w:bCs/>
          <w:noProof/>
          <w:sz w:val="24"/>
          <w:szCs w:val="28"/>
        </w:rPr>
        <w:t xml:space="preserve">. </w:t>
      </w:r>
    </w:p>
    <w:p w14:paraId="46121CEB" w14:textId="3C4629AB" w:rsidR="0025190F" w:rsidRPr="00971478" w:rsidRDefault="00864F2D" w:rsidP="0025190F">
      <w:pPr>
        <w:rPr>
          <w:b/>
          <w:bCs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t>Example calculation of Δ50% training workload based on CPET data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3"/>
        <w:gridCol w:w="1002"/>
        <w:gridCol w:w="861"/>
        <w:gridCol w:w="3710"/>
      </w:tblGrid>
      <w:tr w:rsidR="00864F2D" w:rsidRPr="00971478" w14:paraId="54F939A8" w14:textId="77777777" w:rsidTr="00864F2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AAEC6D0" w14:textId="77777777" w:rsidR="00864F2D" w:rsidRPr="00971478" w:rsidRDefault="00864F2D" w:rsidP="00864F2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Parameter</w:t>
            </w:r>
          </w:p>
        </w:tc>
        <w:tc>
          <w:tcPr>
            <w:tcW w:w="972" w:type="dxa"/>
            <w:vAlign w:val="center"/>
            <w:hideMark/>
          </w:tcPr>
          <w:p w14:paraId="6E0DDE58" w14:textId="77777777" w:rsidR="00864F2D" w:rsidRPr="00971478" w:rsidRDefault="00864F2D" w:rsidP="00864F2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831" w:type="dxa"/>
            <w:vAlign w:val="center"/>
            <w:hideMark/>
          </w:tcPr>
          <w:p w14:paraId="2517D7EF" w14:textId="77777777" w:rsidR="00864F2D" w:rsidRPr="00971478" w:rsidRDefault="00864F2D" w:rsidP="00864F2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Unit</w:t>
            </w:r>
          </w:p>
        </w:tc>
        <w:tc>
          <w:tcPr>
            <w:tcW w:w="0" w:type="auto"/>
            <w:vAlign w:val="center"/>
            <w:hideMark/>
          </w:tcPr>
          <w:p w14:paraId="1EC3B4BB" w14:textId="77777777" w:rsidR="00864F2D" w:rsidRPr="00971478" w:rsidRDefault="00864F2D" w:rsidP="00864F2D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Notes</w:t>
            </w:r>
          </w:p>
        </w:tc>
      </w:tr>
      <w:tr w:rsidR="00864F2D" w:rsidRPr="00971478" w14:paraId="1B18A6B9" w14:textId="77777777" w:rsidTr="00864F2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25C60F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Anaerobic threshold (AT)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2C1A18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F1F33F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 (W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0D7A46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Obtained from CPET</w:t>
            </w:r>
          </w:p>
        </w:tc>
      </w:tr>
      <w:tr w:rsidR="00864F2D" w:rsidRPr="00971478" w14:paraId="03D07325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0D223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Peak load</w:t>
            </w:r>
          </w:p>
        </w:tc>
        <w:tc>
          <w:tcPr>
            <w:tcW w:w="972" w:type="dxa"/>
            <w:vAlign w:val="center"/>
            <w:hideMark/>
          </w:tcPr>
          <w:p w14:paraId="4F4A54C4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831" w:type="dxa"/>
            <w:vAlign w:val="center"/>
            <w:hideMark/>
          </w:tcPr>
          <w:p w14:paraId="71A2CB0D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 (W)</w:t>
            </w:r>
          </w:p>
        </w:tc>
        <w:tc>
          <w:tcPr>
            <w:tcW w:w="0" w:type="auto"/>
            <w:vAlign w:val="center"/>
            <w:hideMark/>
          </w:tcPr>
          <w:p w14:paraId="0D54A87D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Maximal power output during CPET</w:t>
            </w:r>
          </w:p>
        </w:tc>
      </w:tr>
      <w:tr w:rsidR="00864F2D" w:rsidRPr="00971478" w14:paraId="384011BA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DFA9A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Ramp rate</w:t>
            </w:r>
          </w:p>
        </w:tc>
        <w:tc>
          <w:tcPr>
            <w:tcW w:w="972" w:type="dxa"/>
            <w:vAlign w:val="center"/>
            <w:hideMark/>
          </w:tcPr>
          <w:p w14:paraId="54E3CD92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831" w:type="dxa"/>
            <w:vAlign w:val="center"/>
            <w:hideMark/>
          </w:tcPr>
          <w:p w14:paraId="42523BF8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/min</w:t>
            </w:r>
          </w:p>
        </w:tc>
        <w:tc>
          <w:tcPr>
            <w:tcW w:w="0" w:type="auto"/>
            <w:vAlign w:val="center"/>
            <w:hideMark/>
          </w:tcPr>
          <w:p w14:paraId="67D38271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Incremental increase per minute during CPET</w:t>
            </w:r>
          </w:p>
        </w:tc>
      </w:tr>
      <w:tr w:rsidR="00864F2D" w:rsidRPr="00971478" w14:paraId="4CCDD18F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4DCE6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Ramp adjustment (ramp × 0.75)</w:t>
            </w:r>
          </w:p>
        </w:tc>
        <w:tc>
          <w:tcPr>
            <w:tcW w:w="972" w:type="dxa"/>
            <w:vAlign w:val="center"/>
            <w:hideMark/>
          </w:tcPr>
          <w:p w14:paraId="28CB0C3E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7.5</w:t>
            </w:r>
          </w:p>
        </w:tc>
        <w:tc>
          <w:tcPr>
            <w:tcW w:w="831" w:type="dxa"/>
            <w:vAlign w:val="center"/>
            <w:hideMark/>
          </w:tcPr>
          <w:p w14:paraId="10A17234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</w:t>
            </w:r>
          </w:p>
        </w:tc>
        <w:tc>
          <w:tcPr>
            <w:tcW w:w="0" w:type="auto"/>
            <w:vAlign w:val="center"/>
            <w:hideMark/>
          </w:tcPr>
          <w:p w14:paraId="1CA6F9E7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Correction </w:t>
            </w:r>
            <w:proofErr w:type="gramStart"/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factor</w:t>
            </w:r>
            <w:proofErr w:type="gramEnd"/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per protocol</w:t>
            </w:r>
          </w:p>
        </w:tc>
      </w:tr>
      <w:tr w:rsidR="00864F2D" w:rsidRPr="00971478" w14:paraId="36B9BD92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D2F19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Adjusted AT = (AT – ramp × 0.75)</w:t>
            </w:r>
          </w:p>
        </w:tc>
        <w:tc>
          <w:tcPr>
            <w:tcW w:w="972" w:type="dxa"/>
            <w:vAlign w:val="center"/>
            <w:hideMark/>
          </w:tcPr>
          <w:p w14:paraId="3C3484E2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831" w:type="dxa"/>
            <w:vAlign w:val="center"/>
            <w:hideMark/>
          </w:tcPr>
          <w:p w14:paraId="45DAB1C9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</w:t>
            </w:r>
          </w:p>
        </w:tc>
        <w:tc>
          <w:tcPr>
            <w:tcW w:w="0" w:type="auto"/>
            <w:vAlign w:val="center"/>
            <w:hideMark/>
          </w:tcPr>
          <w:p w14:paraId="71E34422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864F2D" w:rsidRPr="00971478" w14:paraId="06D72E8D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A4F34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Adjusted Peak = (Peak – ramp × 0.75)</w:t>
            </w:r>
          </w:p>
        </w:tc>
        <w:tc>
          <w:tcPr>
            <w:tcW w:w="972" w:type="dxa"/>
            <w:vAlign w:val="center"/>
            <w:hideMark/>
          </w:tcPr>
          <w:p w14:paraId="36AD241B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22.5</w:t>
            </w:r>
          </w:p>
        </w:tc>
        <w:tc>
          <w:tcPr>
            <w:tcW w:w="831" w:type="dxa"/>
            <w:vAlign w:val="center"/>
            <w:hideMark/>
          </w:tcPr>
          <w:p w14:paraId="2B4EEBB6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</w:t>
            </w:r>
          </w:p>
        </w:tc>
        <w:tc>
          <w:tcPr>
            <w:tcW w:w="0" w:type="auto"/>
            <w:vAlign w:val="center"/>
            <w:hideMark/>
          </w:tcPr>
          <w:p w14:paraId="0DB57F09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</w:tr>
      <w:tr w:rsidR="00864F2D" w:rsidRPr="00971478" w14:paraId="26113E54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18622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Δ50% load = (Adj. AT + Adj. Peak) / 2</w:t>
            </w:r>
          </w:p>
        </w:tc>
        <w:tc>
          <w:tcPr>
            <w:tcW w:w="972" w:type="dxa"/>
            <w:vAlign w:val="center"/>
            <w:hideMark/>
          </w:tcPr>
          <w:p w14:paraId="09236E97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17.5</w:t>
            </w:r>
          </w:p>
        </w:tc>
        <w:tc>
          <w:tcPr>
            <w:tcW w:w="831" w:type="dxa"/>
            <w:vAlign w:val="center"/>
            <w:hideMark/>
          </w:tcPr>
          <w:p w14:paraId="2F565F16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Watts</w:t>
            </w:r>
          </w:p>
        </w:tc>
        <w:tc>
          <w:tcPr>
            <w:tcW w:w="0" w:type="auto"/>
            <w:vAlign w:val="center"/>
            <w:hideMark/>
          </w:tcPr>
          <w:p w14:paraId="1F8AACBB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Individualized training workload</w:t>
            </w:r>
          </w:p>
        </w:tc>
      </w:tr>
      <w:tr w:rsidR="00864F2D" w:rsidRPr="00971478" w14:paraId="5C6A9D14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90DF6C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Final training load</w:t>
            </w:r>
          </w:p>
        </w:tc>
        <w:tc>
          <w:tcPr>
            <w:tcW w:w="972" w:type="dxa"/>
            <w:vAlign w:val="center"/>
            <w:hideMark/>
          </w:tcPr>
          <w:p w14:paraId="16D83A4F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17.5 ± 10</w:t>
            </w:r>
          </w:p>
        </w:tc>
        <w:tc>
          <w:tcPr>
            <w:tcW w:w="831" w:type="dxa"/>
            <w:vAlign w:val="center"/>
            <w:hideMark/>
          </w:tcPr>
          <w:p w14:paraId="004196C9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Watts</w:t>
            </w:r>
          </w:p>
        </w:tc>
        <w:tc>
          <w:tcPr>
            <w:tcW w:w="0" w:type="auto"/>
            <w:vAlign w:val="center"/>
            <w:hideMark/>
          </w:tcPr>
          <w:p w14:paraId="6F424554" w14:textId="05761EFE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Prescribed intensity for a 30-minute exercise session</w:t>
            </w:r>
          </w:p>
        </w:tc>
      </w:tr>
      <w:tr w:rsidR="00864F2D" w:rsidRPr="00971478" w14:paraId="4E96D7FF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8F058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Pedaling rate</w:t>
            </w:r>
          </w:p>
        </w:tc>
        <w:tc>
          <w:tcPr>
            <w:tcW w:w="972" w:type="dxa"/>
            <w:vAlign w:val="center"/>
            <w:hideMark/>
          </w:tcPr>
          <w:p w14:paraId="34C91EE9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831" w:type="dxa"/>
            <w:vAlign w:val="center"/>
            <w:hideMark/>
          </w:tcPr>
          <w:p w14:paraId="22B39A4D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RPM</w:t>
            </w:r>
          </w:p>
        </w:tc>
        <w:tc>
          <w:tcPr>
            <w:tcW w:w="0" w:type="auto"/>
            <w:vAlign w:val="center"/>
            <w:hideMark/>
          </w:tcPr>
          <w:p w14:paraId="5F335027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Fixed cadence during training</w:t>
            </w:r>
          </w:p>
        </w:tc>
      </w:tr>
      <w:tr w:rsidR="00864F2D" w:rsidRPr="00971478" w14:paraId="39512995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9427B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Effective training duration</w:t>
            </w:r>
          </w:p>
        </w:tc>
        <w:tc>
          <w:tcPr>
            <w:tcW w:w="972" w:type="dxa"/>
            <w:vAlign w:val="center"/>
            <w:hideMark/>
          </w:tcPr>
          <w:p w14:paraId="0EA8314B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831" w:type="dxa"/>
            <w:vAlign w:val="center"/>
            <w:hideMark/>
          </w:tcPr>
          <w:p w14:paraId="6577BE18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Minutes</w:t>
            </w:r>
          </w:p>
        </w:tc>
        <w:tc>
          <w:tcPr>
            <w:tcW w:w="0" w:type="auto"/>
            <w:vAlign w:val="center"/>
            <w:hideMark/>
          </w:tcPr>
          <w:p w14:paraId="3DC4933C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Excluding warm-up and cool-down</w:t>
            </w:r>
          </w:p>
        </w:tc>
      </w:tr>
      <w:tr w:rsidR="00864F2D" w:rsidRPr="00971478" w14:paraId="151D3533" w14:textId="77777777" w:rsidTr="00864F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B50939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Cool-down duration</w:t>
            </w:r>
          </w:p>
        </w:tc>
        <w:tc>
          <w:tcPr>
            <w:tcW w:w="972" w:type="dxa"/>
            <w:vAlign w:val="center"/>
            <w:hideMark/>
          </w:tcPr>
          <w:p w14:paraId="312FD694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31" w:type="dxa"/>
            <w:vAlign w:val="center"/>
            <w:hideMark/>
          </w:tcPr>
          <w:p w14:paraId="1347C3CF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Minutes</w:t>
            </w:r>
          </w:p>
        </w:tc>
        <w:tc>
          <w:tcPr>
            <w:tcW w:w="0" w:type="auto"/>
            <w:vAlign w:val="center"/>
            <w:hideMark/>
          </w:tcPr>
          <w:p w14:paraId="432FA016" w14:textId="77777777" w:rsidR="00864F2D" w:rsidRPr="00971478" w:rsidRDefault="00864F2D" w:rsidP="00864F2D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71478">
              <w:rPr>
                <w:rFonts w:ascii="Arial" w:eastAsia="SimSun" w:hAnsi="Arial" w:cs="Arial"/>
                <w:kern w:val="0"/>
                <w:sz w:val="18"/>
                <w:szCs w:val="18"/>
              </w:rPr>
              <w:t>Continued until heart rate returned to baseline</w:t>
            </w:r>
          </w:p>
        </w:tc>
      </w:tr>
    </w:tbl>
    <w:p w14:paraId="592CCCE1" w14:textId="68C0C102" w:rsidR="0025190F" w:rsidRPr="00971478" w:rsidRDefault="00864F2D" w:rsidP="0025190F">
      <w:pPr>
        <w:rPr>
          <w:rFonts w:ascii="Arial" w:hAnsi="Arial" w:cs="Arial"/>
          <w:sz w:val="18"/>
          <w:szCs w:val="18"/>
        </w:rPr>
      </w:pPr>
      <w:r w:rsidRPr="00971478">
        <w:rPr>
          <w:rFonts w:ascii="Arial" w:hAnsi="Arial" w:cs="Arial"/>
          <w:sz w:val="18"/>
          <w:szCs w:val="18"/>
        </w:rPr>
        <w:t xml:space="preserve">Note: This training protocol is primarily based on workload (Watts) rather than heart rate. Heart rate was monitored during </w:t>
      </w:r>
      <w:proofErr w:type="gramStart"/>
      <w:r w:rsidRPr="00971478">
        <w:rPr>
          <w:rFonts w:ascii="Arial" w:hAnsi="Arial" w:cs="Arial"/>
          <w:sz w:val="18"/>
          <w:szCs w:val="18"/>
        </w:rPr>
        <w:t>sessions, but</w:t>
      </w:r>
      <w:proofErr w:type="gramEnd"/>
      <w:r w:rsidRPr="00971478">
        <w:rPr>
          <w:rFonts w:ascii="Arial" w:hAnsi="Arial" w:cs="Arial"/>
          <w:sz w:val="18"/>
          <w:szCs w:val="18"/>
        </w:rPr>
        <w:t xml:space="preserve"> was not used to prescribe intensity.</w:t>
      </w:r>
    </w:p>
    <w:p w14:paraId="100280AD" w14:textId="77777777" w:rsidR="00C61AC3" w:rsidRPr="00971478" w:rsidRDefault="00C61AC3" w:rsidP="00C61AC3">
      <w:pPr>
        <w:rPr>
          <w:b/>
          <w:bCs/>
          <w:noProof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3360" behindDoc="0" locked="0" layoutInCell="1" allowOverlap="1" wp14:anchorId="395903DE" wp14:editId="26F62F0C">
            <wp:simplePos x="0" y="0"/>
            <wp:positionH relativeFrom="column">
              <wp:posOffset>8001000</wp:posOffset>
            </wp:positionH>
            <wp:positionV relativeFrom="paragraph">
              <wp:posOffset>218440</wp:posOffset>
            </wp:positionV>
            <wp:extent cx="5274310" cy="3767455"/>
            <wp:effectExtent l="0" t="0" r="2540" b="4445"/>
            <wp:wrapNone/>
            <wp:docPr id="665150129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8904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1478">
        <w:rPr>
          <w:b/>
          <w:bCs/>
          <w:noProof/>
          <w:sz w:val="24"/>
          <w:szCs w:val="28"/>
        </w:rPr>
        <w:t>Table S</w:t>
      </w:r>
      <w:r w:rsidRPr="00971478">
        <w:rPr>
          <w:rFonts w:hint="eastAsia"/>
          <w:b/>
          <w:bCs/>
          <w:noProof/>
          <w:sz w:val="24"/>
          <w:szCs w:val="28"/>
        </w:rPr>
        <w:t>3</w:t>
      </w:r>
    </w:p>
    <w:p w14:paraId="79EDF83C" w14:textId="0F42CBF5" w:rsidR="00C61AC3" w:rsidRPr="00971478" w:rsidRDefault="00C61AC3" w:rsidP="00C61AC3">
      <w:pPr>
        <w:rPr>
          <w:b/>
          <w:bCs/>
          <w:noProof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t>Multiple Linear Regression: peak VO</w:t>
      </w:r>
      <w:r w:rsidRPr="00971478">
        <w:rPr>
          <w:rFonts w:ascii="Cambria Math" w:hAnsi="Cambria Math" w:cs="Cambria Math"/>
          <w:b/>
          <w:bCs/>
          <w:noProof/>
          <w:sz w:val="24"/>
          <w:szCs w:val="28"/>
        </w:rPr>
        <w:t>₂</w:t>
      </w:r>
      <w:r w:rsidRPr="00971478">
        <w:rPr>
          <w:b/>
          <w:bCs/>
          <w:noProof/>
          <w:sz w:val="24"/>
          <w:szCs w:val="28"/>
        </w:rPr>
        <w:t xml:space="preserve"> ~ BMI + ALT </w:t>
      </w:r>
    </w:p>
    <w:tbl>
      <w:tblPr>
        <w:tblW w:w="7526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195"/>
        <w:gridCol w:w="1477"/>
        <w:gridCol w:w="1053"/>
        <w:gridCol w:w="2181"/>
      </w:tblGrid>
      <w:tr w:rsidR="008C62F7" w:rsidRPr="00971478" w14:paraId="6F0B52A2" w14:textId="77777777" w:rsidTr="008C62F7">
        <w:trPr>
          <w:trHeight w:val="349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D504F1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C2B58E1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55FDACF1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63B9F257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6F92D53C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8C62F7" w:rsidRPr="00971478" w14:paraId="43EE9125" w14:textId="77777777" w:rsidTr="008C62F7">
        <w:trPr>
          <w:trHeight w:val="349"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6E0A2A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88A3BB" w14:textId="3FA7AC1A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3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FE18CB" w14:textId="1EE48A02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3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4BC774" w14:textId="151D603F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F2FB2E3" w14:textId="66D0BC96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[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-638.3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 xml:space="preserve">, 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314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]</w:t>
            </w:r>
          </w:p>
        </w:tc>
      </w:tr>
      <w:tr w:rsidR="008C62F7" w:rsidRPr="00971478" w14:paraId="46CB22BB" w14:textId="77777777" w:rsidTr="008C62F7">
        <w:trPr>
          <w:trHeight w:val="332"/>
          <w:tblCellSpacing w:w="15" w:type="dxa"/>
        </w:trPr>
        <w:tc>
          <w:tcPr>
            <w:tcW w:w="0" w:type="auto"/>
            <w:vAlign w:val="center"/>
            <w:hideMark/>
          </w:tcPr>
          <w:p w14:paraId="32431AC0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5365F737" w14:textId="2C01DA7D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3</w:t>
            </w:r>
            <w:r w:rsidRPr="00971478">
              <w:rPr>
                <w:rFonts w:ascii="SimSun" w:eastAsia="SimSun" w:hAnsi="SimSun" w:cs="SimSun" w:hint="eastAsia"/>
                <w:b/>
                <w:bCs/>
                <w:kern w:val="0"/>
                <w:sz w:val="24"/>
                <w:szCs w:val="24"/>
              </w:rPr>
              <w:t>4.69</w:t>
            </w:r>
          </w:p>
        </w:tc>
        <w:tc>
          <w:tcPr>
            <w:tcW w:w="0" w:type="auto"/>
            <w:vAlign w:val="center"/>
            <w:hideMark/>
          </w:tcPr>
          <w:p w14:paraId="09C9CD0E" w14:textId="55F8D35F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.47</w:t>
            </w:r>
          </w:p>
        </w:tc>
        <w:tc>
          <w:tcPr>
            <w:tcW w:w="0" w:type="auto"/>
            <w:vAlign w:val="center"/>
            <w:hideMark/>
          </w:tcPr>
          <w:p w14:paraId="3F70442D" w14:textId="23021C5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50F44A17" w14:textId="3F8B636E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[1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95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, 6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2]</w:t>
            </w:r>
          </w:p>
        </w:tc>
      </w:tr>
      <w:tr w:rsidR="008C62F7" w:rsidRPr="00971478" w14:paraId="1DCA5C8D" w14:textId="77777777" w:rsidTr="008C62F7">
        <w:trPr>
          <w:trHeight w:val="349"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00399F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AF72DB" w14:textId="0BF8F6E2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-1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D6438D" w14:textId="74D236C0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6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43547A" w14:textId="2CAB3A4E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1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0CBD63" w14:textId="568A09D0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[-2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.8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3, 4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01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]</w:t>
            </w:r>
          </w:p>
        </w:tc>
      </w:tr>
      <w:tr w:rsidR="008C62F7" w:rsidRPr="00971478" w14:paraId="1277D3E5" w14:textId="77777777" w:rsidTr="008C62F7">
        <w:trPr>
          <w:trHeight w:val="349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B80A66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R2</w:t>
            </w:r>
          </w:p>
          <w:p w14:paraId="363ACFA4" w14:textId="542FA0EC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djusted 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39E726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568</w:t>
            </w:r>
          </w:p>
          <w:p w14:paraId="093C8872" w14:textId="204274A5" w:rsidR="008C62F7" w:rsidRPr="00971478" w:rsidRDefault="00A02481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4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24B23ED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7CB4E0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33FCD9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14:paraId="4F868B35" w14:textId="06F9BAA0" w:rsidR="00C61AC3" w:rsidRPr="00971478" w:rsidRDefault="00C61AC3" w:rsidP="00C61AC3">
      <w:pPr>
        <w:rPr>
          <w:b/>
          <w:bCs/>
          <w:noProof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drawing>
          <wp:anchor distT="0" distB="0" distL="114300" distR="114300" simplePos="0" relativeHeight="251669504" behindDoc="0" locked="0" layoutInCell="1" allowOverlap="1" wp14:anchorId="77975E65" wp14:editId="050D4959">
            <wp:simplePos x="0" y="0"/>
            <wp:positionH relativeFrom="column">
              <wp:posOffset>8001000</wp:posOffset>
            </wp:positionH>
            <wp:positionV relativeFrom="paragraph">
              <wp:posOffset>218440</wp:posOffset>
            </wp:positionV>
            <wp:extent cx="5274310" cy="3767455"/>
            <wp:effectExtent l="0" t="0" r="2540" b="4445"/>
            <wp:wrapNone/>
            <wp:docPr id="2043670439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8904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1478">
        <w:rPr>
          <w:b/>
          <w:bCs/>
          <w:noProof/>
          <w:sz w:val="24"/>
          <w:szCs w:val="28"/>
        </w:rPr>
        <w:t>Table S</w:t>
      </w:r>
      <w:r w:rsidRPr="00971478">
        <w:rPr>
          <w:rFonts w:hint="eastAsia"/>
          <w:b/>
          <w:bCs/>
          <w:noProof/>
          <w:sz w:val="24"/>
          <w:szCs w:val="28"/>
        </w:rPr>
        <w:t>4</w:t>
      </w:r>
    </w:p>
    <w:p w14:paraId="07F8FCFE" w14:textId="7B34FA70" w:rsidR="00C61AC3" w:rsidRPr="00971478" w:rsidRDefault="00C61AC3">
      <w:pPr>
        <w:rPr>
          <w:b/>
          <w:bCs/>
          <w:noProof/>
          <w:sz w:val="24"/>
          <w:szCs w:val="28"/>
        </w:rPr>
      </w:pPr>
      <w:r w:rsidRPr="00971478">
        <w:rPr>
          <w:b/>
          <w:bCs/>
          <w:noProof/>
          <w:sz w:val="24"/>
          <w:szCs w:val="28"/>
        </w:rPr>
        <w:t>Multiple Linear Regression: delta VO</w:t>
      </w:r>
      <w:r w:rsidRPr="00971478">
        <w:rPr>
          <w:rFonts w:ascii="Cambria Math" w:hAnsi="Cambria Math" w:cs="Cambria Math"/>
          <w:b/>
          <w:bCs/>
          <w:noProof/>
          <w:sz w:val="24"/>
          <w:szCs w:val="28"/>
        </w:rPr>
        <w:t>₂</w:t>
      </w:r>
      <w:r w:rsidRPr="00971478">
        <w:rPr>
          <w:b/>
          <w:bCs/>
          <w:noProof/>
          <w:sz w:val="24"/>
          <w:szCs w:val="28"/>
        </w:rPr>
        <w:t xml:space="preserve"> ~ BMI + ALT</w:t>
      </w:r>
    </w:p>
    <w:tbl>
      <w:tblPr>
        <w:tblW w:w="743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1203"/>
        <w:gridCol w:w="1487"/>
        <w:gridCol w:w="1061"/>
        <w:gridCol w:w="2055"/>
      </w:tblGrid>
      <w:tr w:rsidR="008C62F7" w:rsidRPr="00971478" w14:paraId="2BA20532" w14:textId="77777777" w:rsidTr="008C62F7">
        <w:trPr>
          <w:trHeight w:val="35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E97FC0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6D6B242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458148B8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37DDB459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F5C8689" w14:textId="77777777" w:rsidR="008C62F7" w:rsidRPr="00971478" w:rsidRDefault="008C62F7" w:rsidP="00C61AC3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95% CI</w:t>
            </w:r>
          </w:p>
        </w:tc>
      </w:tr>
      <w:tr w:rsidR="008C62F7" w:rsidRPr="00971478" w14:paraId="6E0DE323" w14:textId="77777777" w:rsidTr="008C62F7">
        <w:trPr>
          <w:trHeight w:val="351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AE1753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C17B8F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94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ADDD77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71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CF1CBB" w14:textId="5015ACB0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8DF571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[33.22, 354.8]</w:t>
            </w:r>
          </w:p>
        </w:tc>
      </w:tr>
      <w:tr w:rsidR="008C62F7" w:rsidRPr="00971478" w14:paraId="3067FF1A" w14:textId="77777777" w:rsidTr="008C62F7">
        <w:trPr>
          <w:trHeight w:val="334"/>
          <w:tblCellSpacing w:w="15" w:type="dxa"/>
        </w:trPr>
        <w:tc>
          <w:tcPr>
            <w:tcW w:w="0" w:type="auto"/>
            <w:vAlign w:val="center"/>
            <w:hideMark/>
          </w:tcPr>
          <w:p w14:paraId="25CFB5EB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2C82CA1F" w14:textId="7630463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-0.45</w:t>
            </w:r>
          </w:p>
        </w:tc>
        <w:tc>
          <w:tcPr>
            <w:tcW w:w="0" w:type="auto"/>
            <w:vAlign w:val="center"/>
            <w:hideMark/>
          </w:tcPr>
          <w:p w14:paraId="3090C142" w14:textId="101F33E3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2.38</w:t>
            </w:r>
          </w:p>
        </w:tc>
        <w:tc>
          <w:tcPr>
            <w:tcW w:w="0" w:type="auto"/>
            <w:vAlign w:val="center"/>
            <w:hideMark/>
          </w:tcPr>
          <w:p w14:paraId="4F45B0C1" w14:textId="6D89873A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3F9ACAEF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[-5.85, 4.94]</w:t>
            </w:r>
          </w:p>
        </w:tc>
      </w:tr>
      <w:tr w:rsidR="008C62F7" w:rsidRPr="00971478" w14:paraId="6E98BA78" w14:textId="77777777" w:rsidTr="008C62F7">
        <w:trPr>
          <w:trHeight w:val="368"/>
          <w:tblCellSpacing w:w="15" w:type="dxa"/>
        </w:trPr>
        <w:tc>
          <w:tcPr>
            <w:tcW w:w="0" w:type="auto"/>
            <w:vAlign w:val="center"/>
            <w:hideMark/>
          </w:tcPr>
          <w:p w14:paraId="20B25ED7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75ED2223" w14:textId="77DDB96B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-1.7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5439639" w14:textId="1816423D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2C3E1832" w14:textId="7FEBE472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6532F2C7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[-4.29, 0.84]</w:t>
            </w:r>
          </w:p>
        </w:tc>
      </w:tr>
      <w:tr w:rsidR="008C62F7" w:rsidRPr="00971478" w14:paraId="0E27DFC6" w14:textId="77777777" w:rsidTr="008C62F7">
        <w:trPr>
          <w:trHeight w:val="368"/>
          <w:tblCellSpacing w:w="15" w:type="dxa"/>
        </w:trPr>
        <w:tc>
          <w:tcPr>
            <w:tcW w:w="0" w:type="auto"/>
            <w:vAlign w:val="center"/>
          </w:tcPr>
          <w:p w14:paraId="798A26E4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R2</w:t>
            </w:r>
          </w:p>
          <w:p w14:paraId="41881EC2" w14:textId="300C6F92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djusted R2</w:t>
            </w:r>
          </w:p>
        </w:tc>
        <w:tc>
          <w:tcPr>
            <w:tcW w:w="0" w:type="auto"/>
            <w:vAlign w:val="center"/>
          </w:tcPr>
          <w:p w14:paraId="39A0AA10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210</w:t>
            </w:r>
          </w:p>
          <w:p w14:paraId="1E10DDB5" w14:textId="49343F52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</w:t>
            </w:r>
            <w:r w:rsidR="00A02481"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34</w:t>
            </w:r>
          </w:p>
        </w:tc>
        <w:tc>
          <w:tcPr>
            <w:tcW w:w="0" w:type="auto"/>
            <w:vAlign w:val="center"/>
          </w:tcPr>
          <w:p w14:paraId="08162B72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E33E01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CE79E9" w14:textId="77777777" w:rsidR="008C62F7" w:rsidRPr="00971478" w:rsidRDefault="008C62F7" w:rsidP="00C61AC3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</w:tr>
    </w:tbl>
    <w:p w14:paraId="7012440B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4F99A19A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58C27D18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6B4CAB63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0063129E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3C0378B5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1C2A1A54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4C3F5388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70B31381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1DFF4D1A" w14:textId="77777777" w:rsidR="00E272ED" w:rsidRPr="00971478" w:rsidRDefault="00E272ED">
      <w:pPr>
        <w:rPr>
          <w:b/>
          <w:bCs/>
          <w:noProof/>
          <w:sz w:val="24"/>
          <w:szCs w:val="28"/>
        </w:rPr>
      </w:pPr>
    </w:p>
    <w:p w14:paraId="4853E473" w14:textId="210027B0" w:rsidR="00E272ED" w:rsidRPr="00971478" w:rsidRDefault="00E272ED">
      <w:r w:rsidRPr="00971478">
        <w:rPr>
          <w:rFonts w:hint="eastAsia"/>
          <w:b/>
          <w:bCs/>
          <w:noProof/>
          <w:sz w:val="24"/>
          <w:szCs w:val="28"/>
        </w:rPr>
        <w:lastRenderedPageBreak/>
        <w:t>Table S5</w:t>
      </w:r>
      <w:r w:rsidRPr="00971478">
        <w:rPr>
          <w:rFonts w:hint="eastAsia"/>
        </w:rPr>
        <w:t xml:space="preserve"> </w:t>
      </w:r>
    </w:p>
    <w:p w14:paraId="75003667" w14:textId="1F883B33" w:rsidR="00C61AC3" w:rsidRPr="00971478" w:rsidRDefault="00E272ED">
      <w:pPr>
        <w:rPr>
          <w:b/>
          <w:bCs/>
          <w:noProof/>
          <w:sz w:val="24"/>
          <w:szCs w:val="28"/>
        </w:rPr>
      </w:pPr>
      <w:r w:rsidRPr="00971478">
        <w:rPr>
          <w:rFonts w:hint="eastAsia"/>
          <w:b/>
          <w:bCs/>
          <w:noProof/>
          <w:sz w:val="24"/>
          <w:szCs w:val="28"/>
        </w:rPr>
        <w:t>Comparison of Exercise-Induced Improvements Between COPD+NAFLD and COPD Patients</w:t>
      </w:r>
    </w:p>
    <w:tbl>
      <w:tblPr>
        <w:tblW w:w="7526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2417"/>
        <w:gridCol w:w="2417"/>
        <w:gridCol w:w="1189"/>
      </w:tblGrid>
      <w:tr w:rsidR="00E272ED" w:rsidRPr="00971478" w14:paraId="3BEACE13" w14:textId="77777777" w:rsidTr="00E272ED">
        <w:trPr>
          <w:trHeight w:val="62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E07212" w14:textId="77777777" w:rsidR="00E272ED" w:rsidRPr="00971478" w:rsidRDefault="00E272ED" w:rsidP="00E272ED">
            <w:pPr>
              <w:widowControl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7896B22D" w14:textId="77777777" w:rsidR="00E272ED" w:rsidRPr="00971478" w:rsidRDefault="00E272ED" w:rsidP="00E272ED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 xml:space="preserve">COPD+NAFLD </w:t>
            </w:r>
          </w:p>
          <w:p w14:paraId="7384EE82" w14:textId="778D08C7" w:rsidR="00E272ED" w:rsidRPr="00971478" w:rsidRDefault="00E272ED" w:rsidP="00E272ED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14:paraId="1B15D3CD" w14:textId="77777777" w:rsidR="00E272ED" w:rsidRPr="00971478" w:rsidRDefault="00E272ED" w:rsidP="00E272ED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 xml:space="preserve">COPD </w:t>
            </w:r>
            <w:proofErr w:type="gramStart"/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mean</w:t>
            </w:r>
            <w:proofErr w:type="gramEnd"/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 w14:paraId="4DBEE67D" w14:textId="483E5A2A" w:rsidR="00E272ED" w:rsidRPr="00971478" w:rsidRDefault="00E272ED" w:rsidP="00E272ED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± SD</w:t>
            </w:r>
          </w:p>
        </w:tc>
        <w:tc>
          <w:tcPr>
            <w:tcW w:w="0" w:type="auto"/>
            <w:vAlign w:val="center"/>
            <w:hideMark/>
          </w:tcPr>
          <w:p w14:paraId="2F9D2D97" w14:textId="77777777" w:rsidR="00E272ED" w:rsidRPr="00971478" w:rsidRDefault="00E272ED" w:rsidP="00E272ED">
            <w:pPr>
              <w:widowControl/>
              <w:jc w:val="center"/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E272ED" w:rsidRPr="00971478" w14:paraId="283F0ED0" w14:textId="77777777" w:rsidTr="00E272ED">
        <w:trPr>
          <w:trHeight w:val="299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F08F09" w14:textId="40EDD4D9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FEV1</w:t>
            </w:r>
            <w:r w:rsidR="00F94965"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%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AC27D5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00 ± 1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80EEDE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96 ± 3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58A859" w14:textId="02FDA40C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29</w:t>
            </w:r>
          </w:p>
        </w:tc>
      </w:tr>
      <w:tr w:rsidR="00E272ED" w:rsidRPr="00971478" w14:paraId="4A8B0162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1628090C" w14:textId="1913C3AE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FEV1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/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FVC</w:t>
            </w:r>
          </w:p>
        </w:tc>
        <w:tc>
          <w:tcPr>
            <w:tcW w:w="0" w:type="auto"/>
            <w:vAlign w:val="center"/>
            <w:hideMark/>
          </w:tcPr>
          <w:p w14:paraId="18EFCFC7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-3.80 ± 7.29</w:t>
            </w:r>
          </w:p>
        </w:tc>
        <w:tc>
          <w:tcPr>
            <w:tcW w:w="0" w:type="auto"/>
            <w:vAlign w:val="center"/>
            <w:hideMark/>
          </w:tcPr>
          <w:p w14:paraId="4302C488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6.30 ± 8.66</w:t>
            </w:r>
          </w:p>
        </w:tc>
        <w:tc>
          <w:tcPr>
            <w:tcW w:w="0" w:type="auto"/>
            <w:vAlign w:val="center"/>
            <w:hideMark/>
          </w:tcPr>
          <w:p w14:paraId="5C3A7AEF" w14:textId="1FCE14EE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17</w:t>
            </w:r>
          </w:p>
        </w:tc>
      </w:tr>
      <w:tr w:rsidR="00E272ED" w:rsidRPr="00971478" w14:paraId="284E0D5E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51C0EF48" w14:textId="010A78DC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RV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/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TLC</w:t>
            </w:r>
          </w:p>
        </w:tc>
        <w:tc>
          <w:tcPr>
            <w:tcW w:w="0" w:type="auto"/>
            <w:vAlign w:val="center"/>
            <w:hideMark/>
          </w:tcPr>
          <w:p w14:paraId="71A87F76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-0.20 ± 1.10</w:t>
            </w:r>
          </w:p>
        </w:tc>
        <w:tc>
          <w:tcPr>
            <w:tcW w:w="0" w:type="auto"/>
            <w:vAlign w:val="center"/>
            <w:hideMark/>
          </w:tcPr>
          <w:p w14:paraId="682EB7B1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98 ± 15.72</w:t>
            </w:r>
          </w:p>
        </w:tc>
        <w:tc>
          <w:tcPr>
            <w:tcW w:w="0" w:type="auto"/>
            <w:vAlign w:val="center"/>
            <w:hideMark/>
          </w:tcPr>
          <w:p w14:paraId="6349FBCF" w14:textId="5824A3A2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460</w:t>
            </w:r>
          </w:p>
        </w:tc>
      </w:tr>
      <w:tr w:rsidR="00E272ED" w:rsidRPr="00971478" w14:paraId="0921F21C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55638878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proofErr w:type="spellStart"/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DLc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773BB5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.60 ± 3.58</w:t>
            </w:r>
          </w:p>
        </w:tc>
        <w:tc>
          <w:tcPr>
            <w:tcW w:w="0" w:type="auto"/>
            <w:vAlign w:val="center"/>
            <w:hideMark/>
          </w:tcPr>
          <w:p w14:paraId="073A7FF9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0.33 ± 12.88</w:t>
            </w:r>
          </w:p>
        </w:tc>
        <w:tc>
          <w:tcPr>
            <w:tcW w:w="0" w:type="auto"/>
            <w:vAlign w:val="center"/>
            <w:hideMark/>
          </w:tcPr>
          <w:p w14:paraId="6A4C388A" w14:textId="5229A54A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69</w:t>
            </w:r>
          </w:p>
        </w:tc>
      </w:tr>
      <w:tr w:rsidR="00E272ED" w:rsidRPr="00971478" w14:paraId="0562D3C7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4B22A522" w14:textId="49586BA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Exercise</w:t>
            </w:r>
          </w:p>
          <w:p w14:paraId="7651C5D4" w14:textId="698269D3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3A1F55EB" w14:textId="24706051" w:rsidR="00E272ED" w:rsidRPr="00971478" w:rsidRDefault="00A84457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48.33 ± 36.84</w:t>
            </w:r>
          </w:p>
        </w:tc>
        <w:tc>
          <w:tcPr>
            <w:tcW w:w="0" w:type="auto"/>
            <w:vAlign w:val="center"/>
            <w:hideMark/>
          </w:tcPr>
          <w:p w14:paraId="5F2FF49B" w14:textId="0EB3D7F4" w:rsidR="00E272ED" w:rsidRPr="00971478" w:rsidRDefault="00A84457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38.40 ± 11.10</w:t>
            </w:r>
          </w:p>
        </w:tc>
        <w:tc>
          <w:tcPr>
            <w:tcW w:w="0" w:type="auto"/>
            <w:vAlign w:val="center"/>
            <w:hideMark/>
          </w:tcPr>
          <w:p w14:paraId="4DC7CF26" w14:textId="66C25D8F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1.000</w:t>
            </w:r>
          </w:p>
        </w:tc>
      </w:tr>
      <w:tr w:rsidR="00E272ED" w:rsidRPr="00971478" w14:paraId="17935361" w14:textId="77777777" w:rsidTr="00E272ED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3B632D25" w14:textId="260583B1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Peak </w:t>
            </w: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load</w:t>
            </w:r>
          </w:p>
        </w:tc>
        <w:tc>
          <w:tcPr>
            <w:tcW w:w="0" w:type="auto"/>
            <w:vAlign w:val="center"/>
            <w:hideMark/>
          </w:tcPr>
          <w:p w14:paraId="66C7B297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5.00 ± 3.87</w:t>
            </w:r>
          </w:p>
        </w:tc>
        <w:tc>
          <w:tcPr>
            <w:tcW w:w="0" w:type="auto"/>
            <w:vAlign w:val="center"/>
            <w:hideMark/>
          </w:tcPr>
          <w:p w14:paraId="161B3601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4.83 ± 8.30</w:t>
            </w:r>
          </w:p>
        </w:tc>
        <w:tc>
          <w:tcPr>
            <w:tcW w:w="0" w:type="auto"/>
            <w:vAlign w:val="center"/>
            <w:hideMark/>
          </w:tcPr>
          <w:p w14:paraId="2CF39477" w14:textId="3AF5172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647</w:t>
            </w:r>
          </w:p>
        </w:tc>
      </w:tr>
      <w:tr w:rsidR="00E272ED" w:rsidRPr="00971478" w14:paraId="20A2273F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09F261EB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VO2</w:t>
            </w:r>
          </w:p>
        </w:tc>
        <w:tc>
          <w:tcPr>
            <w:tcW w:w="0" w:type="auto"/>
            <w:vAlign w:val="center"/>
            <w:hideMark/>
          </w:tcPr>
          <w:p w14:paraId="32A33842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41.00 ± 42.54</w:t>
            </w:r>
          </w:p>
        </w:tc>
        <w:tc>
          <w:tcPr>
            <w:tcW w:w="0" w:type="auto"/>
            <w:vAlign w:val="center"/>
            <w:hideMark/>
          </w:tcPr>
          <w:p w14:paraId="3AB2052F" w14:textId="77777777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24.83 ± 48.60</w:t>
            </w:r>
          </w:p>
        </w:tc>
        <w:tc>
          <w:tcPr>
            <w:tcW w:w="0" w:type="auto"/>
            <w:vAlign w:val="center"/>
            <w:hideMark/>
          </w:tcPr>
          <w:p w14:paraId="5A7DA14F" w14:textId="14C86055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0.662</w:t>
            </w:r>
          </w:p>
        </w:tc>
      </w:tr>
      <w:tr w:rsidR="00E272ED" w:rsidRPr="00971478" w14:paraId="692F819F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07C863AC" w14:textId="53B87994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VO2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 at </w:t>
            </w:r>
            <w:proofErr w:type="spellStart"/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A47169" w14:textId="62AB79ED" w:rsidR="00E272ED" w:rsidRPr="00971478" w:rsidRDefault="00A84457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125.50 ± 55.97</w:t>
            </w:r>
          </w:p>
        </w:tc>
        <w:tc>
          <w:tcPr>
            <w:tcW w:w="0" w:type="auto"/>
            <w:vAlign w:val="center"/>
            <w:hideMark/>
          </w:tcPr>
          <w:p w14:paraId="189F9E44" w14:textId="6771685D" w:rsidR="00E272ED" w:rsidRPr="00971478" w:rsidRDefault="00A84457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74.60 ± 28.87</w:t>
            </w:r>
          </w:p>
        </w:tc>
        <w:tc>
          <w:tcPr>
            <w:tcW w:w="0" w:type="auto"/>
            <w:vAlign w:val="center"/>
            <w:hideMark/>
          </w:tcPr>
          <w:p w14:paraId="3E87575E" w14:textId="19EC4794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08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2</w:t>
            </w:r>
          </w:p>
        </w:tc>
      </w:tr>
      <w:tr w:rsidR="00E272ED" w:rsidRPr="00971478" w14:paraId="65D7D535" w14:textId="77777777" w:rsidTr="00E272ED">
        <w:trPr>
          <w:trHeight w:val="314"/>
          <w:tblCellSpacing w:w="15" w:type="dxa"/>
        </w:trPr>
        <w:tc>
          <w:tcPr>
            <w:tcW w:w="0" w:type="auto"/>
            <w:vAlign w:val="center"/>
            <w:hideMark/>
          </w:tcPr>
          <w:p w14:paraId="4AB457B8" w14:textId="3D7AA13E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RER at </w:t>
            </w:r>
            <w:proofErr w:type="spellStart"/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9617A6" w14:textId="221C184B" w:rsidR="00E272ED" w:rsidRPr="00971478" w:rsidRDefault="00F25F9B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67 ± 0.52</w:t>
            </w:r>
          </w:p>
        </w:tc>
        <w:tc>
          <w:tcPr>
            <w:tcW w:w="0" w:type="auto"/>
            <w:vAlign w:val="center"/>
            <w:hideMark/>
          </w:tcPr>
          <w:p w14:paraId="3015DAB3" w14:textId="14948E19" w:rsidR="00E272ED" w:rsidRPr="00971478" w:rsidRDefault="00F25F9B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60 ± 0.55</w:t>
            </w:r>
          </w:p>
        </w:tc>
        <w:tc>
          <w:tcPr>
            <w:tcW w:w="0" w:type="auto"/>
            <w:vAlign w:val="center"/>
            <w:hideMark/>
          </w:tcPr>
          <w:p w14:paraId="5173E2FD" w14:textId="2B55561B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772</w:t>
            </w:r>
          </w:p>
        </w:tc>
      </w:tr>
      <w:tr w:rsidR="00E272ED" w:rsidRPr="00E272ED" w14:paraId="6803746B" w14:textId="77777777" w:rsidTr="00E272ED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241B2F2B" w14:textId="1692F4D8" w:rsidR="00E272ED" w:rsidRPr="00971478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O2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/HR</w:t>
            </w:r>
          </w:p>
        </w:tc>
        <w:tc>
          <w:tcPr>
            <w:tcW w:w="0" w:type="auto"/>
            <w:vAlign w:val="center"/>
            <w:hideMark/>
          </w:tcPr>
          <w:p w14:paraId="41ED4117" w14:textId="58B9B99F" w:rsidR="00E272ED" w:rsidRPr="00971478" w:rsidRDefault="00F25F9B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6.58 ± 2.46</w:t>
            </w:r>
          </w:p>
        </w:tc>
        <w:tc>
          <w:tcPr>
            <w:tcW w:w="0" w:type="auto"/>
            <w:vAlign w:val="center"/>
            <w:hideMark/>
          </w:tcPr>
          <w:p w14:paraId="45E6D93C" w14:textId="6812F9C0" w:rsidR="00E272ED" w:rsidRPr="00971478" w:rsidRDefault="00F25F9B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5.40 ± 2.70</w:t>
            </w:r>
          </w:p>
        </w:tc>
        <w:tc>
          <w:tcPr>
            <w:tcW w:w="0" w:type="auto"/>
            <w:vAlign w:val="center"/>
            <w:hideMark/>
          </w:tcPr>
          <w:p w14:paraId="4428B062" w14:textId="60B9EAC8" w:rsidR="00E272ED" w:rsidRPr="00E272ED" w:rsidRDefault="00E272ED" w:rsidP="00E272ED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971478">
              <w:rPr>
                <w:rFonts w:ascii="SimSun" w:eastAsia="SimSun" w:hAnsi="SimSun" w:cs="SimSun"/>
                <w:kern w:val="0"/>
                <w:sz w:val="24"/>
                <w:szCs w:val="24"/>
              </w:rPr>
              <w:t>0.</w:t>
            </w:r>
            <w:r w:rsidRPr="00971478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580</w:t>
            </w:r>
          </w:p>
        </w:tc>
      </w:tr>
    </w:tbl>
    <w:p w14:paraId="74290622" w14:textId="77777777" w:rsidR="00E272ED" w:rsidRPr="00C61AC3" w:rsidRDefault="00E272ED">
      <w:pPr>
        <w:rPr>
          <w:b/>
          <w:bCs/>
          <w:noProof/>
          <w:sz w:val="24"/>
          <w:szCs w:val="28"/>
        </w:rPr>
      </w:pPr>
    </w:p>
    <w:sectPr w:rsidR="00E272ED" w:rsidRPr="00C61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4899F" w14:textId="77777777" w:rsidR="00726514" w:rsidRDefault="00726514" w:rsidP="0070512E">
      <w:r>
        <w:separator/>
      </w:r>
    </w:p>
  </w:endnote>
  <w:endnote w:type="continuationSeparator" w:id="0">
    <w:p w14:paraId="3FD92882" w14:textId="77777777" w:rsidR="00726514" w:rsidRDefault="00726514" w:rsidP="0070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EC6F2" w14:textId="77777777" w:rsidR="00726514" w:rsidRDefault="00726514" w:rsidP="0070512E">
      <w:r>
        <w:separator/>
      </w:r>
    </w:p>
  </w:footnote>
  <w:footnote w:type="continuationSeparator" w:id="0">
    <w:p w14:paraId="0870AA5B" w14:textId="77777777" w:rsidR="00726514" w:rsidRDefault="00726514" w:rsidP="0070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2E"/>
    <w:rsid w:val="00095730"/>
    <w:rsid w:val="0025190F"/>
    <w:rsid w:val="002D388D"/>
    <w:rsid w:val="003D2878"/>
    <w:rsid w:val="00527BBD"/>
    <w:rsid w:val="006751E8"/>
    <w:rsid w:val="006A7C53"/>
    <w:rsid w:val="006E65B1"/>
    <w:rsid w:val="0070512E"/>
    <w:rsid w:val="00726514"/>
    <w:rsid w:val="00846EC9"/>
    <w:rsid w:val="00864F2D"/>
    <w:rsid w:val="008C62F7"/>
    <w:rsid w:val="00971478"/>
    <w:rsid w:val="00A02481"/>
    <w:rsid w:val="00A84457"/>
    <w:rsid w:val="00AC43DD"/>
    <w:rsid w:val="00AD17C4"/>
    <w:rsid w:val="00B84A72"/>
    <w:rsid w:val="00C3789F"/>
    <w:rsid w:val="00C55371"/>
    <w:rsid w:val="00C61AC3"/>
    <w:rsid w:val="00CF0694"/>
    <w:rsid w:val="00D45908"/>
    <w:rsid w:val="00E272ED"/>
    <w:rsid w:val="00F25F9B"/>
    <w:rsid w:val="00F512F1"/>
    <w:rsid w:val="00F94965"/>
    <w:rsid w:val="00FC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4DBC68"/>
  <w15:chartTrackingRefBased/>
  <w15:docId w15:val="{9127E1F9-5F8D-43B6-BBD4-5A72B122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AC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51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1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1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1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1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1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1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1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1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12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12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12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12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12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12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051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1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1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1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5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51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1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8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 liu</dc:creator>
  <cp:keywords/>
  <dc:description/>
  <cp:lastModifiedBy>Sandhya Patel</cp:lastModifiedBy>
  <cp:revision>3</cp:revision>
  <dcterms:created xsi:type="dcterms:W3CDTF">2025-08-15T16:33:00Z</dcterms:created>
  <dcterms:modified xsi:type="dcterms:W3CDTF">2025-08-1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0b2283-09bb-4f70-a415-33fbeb40d5bd</vt:lpwstr>
  </property>
</Properties>
</file>